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AA3F5" w14:textId="034E936D" w:rsidR="00325EFF" w:rsidRPr="00343153" w:rsidRDefault="00325EFF" w:rsidP="00325EFF">
      <w:pPr>
        <w:rPr>
          <w:b/>
          <w:bCs/>
          <w:vertAlign w:val="superscript"/>
        </w:rPr>
      </w:pPr>
      <w:r>
        <w:rPr>
          <w:b/>
          <w:bCs/>
        </w:rPr>
        <w:t xml:space="preserve">Supplementary </w:t>
      </w:r>
      <w:r w:rsidRPr="169CD17D">
        <w:rPr>
          <w:b/>
          <w:bCs/>
        </w:rPr>
        <w:t>Tab</w:t>
      </w:r>
      <w:r>
        <w:rPr>
          <w:b/>
          <w:bCs/>
        </w:rPr>
        <w:t xml:space="preserve">le </w:t>
      </w:r>
      <w:r w:rsidR="00822270">
        <w:rPr>
          <w:b/>
          <w:bCs/>
        </w:rPr>
        <w:t>S</w:t>
      </w:r>
      <w:r w:rsidRPr="169CD17D">
        <w:rPr>
          <w:b/>
          <w:bCs/>
        </w:rPr>
        <w:t>2: Cochrane Risk of Bias For Randomised Trials (n=13)</w:t>
      </w:r>
    </w:p>
    <w:tbl>
      <w:tblPr>
        <w:tblStyle w:val="PlainTable11"/>
        <w:tblpPr w:leftFromText="180" w:rightFromText="180" w:vertAnchor="text" w:horzAnchor="margin" w:tblpXSpec="center" w:tblpY="503"/>
        <w:tblW w:w="6064" w:type="pct"/>
        <w:tblLook w:val="04A0" w:firstRow="1" w:lastRow="0" w:firstColumn="1" w:lastColumn="0" w:noHBand="0" w:noVBand="1"/>
      </w:tblPr>
      <w:tblGrid>
        <w:gridCol w:w="1722"/>
        <w:gridCol w:w="1538"/>
        <w:gridCol w:w="1537"/>
        <w:gridCol w:w="1537"/>
        <w:gridCol w:w="1535"/>
        <w:gridCol w:w="1535"/>
        <w:gridCol w:w="1531"/>
      </w:tblGrid>
      <w:tr w:rsidR="00325EFF" w:rsidRPr="0038147C" w14:paraId="0CEC5FE7" w14:textId="77777777" w:rsidTr="00A60E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shd w:val="clear" w:color="auto" w:fill="F2F2F2" w:themeFill="background1" w:themeFillShade="F2"/>
            <w:vAlign w:val="center"/>
          </w:tcPr>
          <w:p w14:paraId="1F3D06E4" w14:textId="77777777" w:rsidR="00325EFF" w:rsidRPr="005A1D17" w:rsidRDefault="00325EFF" w:rsidP="00A60E7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1D17">
              <w:rPr>
                <w:rFonts w:cstheme="minorHAnsi"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>rimary author</w:t>
            </w:r>
          </w:p>
        </w:tc>
        <w:tc>
          <w:tcPr>
            <w:tcW w:w="703" w:type="pct"/>
            <w:shd w:val="clear" w:color="auto" w:fill="F2F2F2" w:themeFill="background1" w:themeFillShade="F2"/>
            <w:vAlign w:val="center"/>
          </w:tcPr>
          <w:p w14:paraId="033E258F" w14:textId="77777777" w:rsidR="00325EFF" w:rsidRPr="005A1D17" w:rsidRDefault="00325EFF" w:rsidP="00A60E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1D17">
              <w:rPr>
                <w:rFonts w:cstheme="minorHAnsi"/>
                <w:sz w:val="20"/>
                <w:szCs w:val="20"/>
              </w:rPr>
              <w:t>Domain 1: Risk of bias arising from the randomisation process</w:t>
            </w:r>
          </w:p>
        </w:tc>
        <w:tc>
          <w:tcPr>
            <w:tcW w:w="703" w:type="pct"/>
            <w:shd w:val="clear" w:color="auto" w:fill="F2F2F2" w:themeFill="background1" w:themeFillShade="F2"/>
            <w:vAlign w:val="center"/>
          </w:tcPr>
          <w:p w14:paraId="0233926E" w14:textId="77777777" w:rsidR="00325EFF" w:rsidRPr="005A1D17" w:rsidRDefault="00325EFF" w:rsidP="00A60E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1D17">
              <w:rPr>
                <w:rFonts w:cstheme="minorHAnsi"/>
                <w:sz w:val="20"/>
                <w:szCs w:val="20"/>
              </w:rPr>
              <w:t>Domain 2: Risk of bias due to deviations from the intended interventions</w:t>
            </w:r>
          </w:p>
        </w:tc>
        <w:tc>
          <w:tcPr>
            <w:tcW w:w="703" w:type="pct"/>
            <w:shd w:val="clear" w:color="auto" w:fill="F2F2F2" w:themeFill="background1" w:themeFillShade="F2"/>
            <w:vAlign w:val="center"/>
          </w:tcPr>
          <w:p w14:paraId="0F853146" w14:textId="77777777" w:rsidR="00325EFF" w:rsidRPr="005A1D17" w:rsidRDefault="00325EFF" w:rsidP="00A60E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1D17">
              <w:rPr>
                <w:rFonts w:cstheme="minorHAnsi"/>
                <w:sz w:val="20"/>
                <w:szCs w:val="20"/>
              </w:rPr>
              <w:t>Domain 3: Risk of bias due to missing outcome data</w:t>
            </w:r>
          </w:p>
        </w:tc>
        <w:tc>
          <w:tcPr>
            <w:tcW w:w="702" w:type="pct"/>
            <w:shd w:val="clear" w:color="auto" w:fill="F2F2F2" w:themeFill="background1" w:themeFillShade="F2"/>
            <w:vAlign w:val="center"/>
          </w:tcPr>
          <w:p w14:paraId="03C01475" w14:textId="77777777" w:rsidR="00325EFF" w:rsidRPr="005A1D17" w:rsidRDefault="00325EFF" w:rsidP="00A60E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1D17">
              <w:rPr>
                <w:rFonts w:cstheme="minorHAnsi"/>
                <w:sz w:val="20"/>
                <w:szCs w:val="20"/>
              </w:rPr>
              <w:t>Domain 4: Risk of bias in measurement of the outcome</w:t>
            </w:r>
          </w:p>
        </w:tc>
        <w:tc>
          <w:tcPr>
            <w:tcW w:w="702" w:type="pct"/>
            <w:shd w:val="clear" w:color="auto" w:fill="F2F2F2" w:themeFill="background1" w:themeFillShade="F2"/>
            <w:vAlign w:val="center"/>
          </w:tcPr>
          <w:p w14:paraId="7ADD8A09" w14:textId="77777777" w:rsidR="00325EFF" w:rsidRPr="005A1D17" w:rsidRDefault="00325EFF" w:rsidP="00A60E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1D17">
              <w:rPr>
                <w:rFonts w:cstheme="minorHAnsi"/>
                <w:sz w:val="20"/>
                <w:szCs w:val="20"/>
              </w:rPr>
              <w:t>Domain 5: Risk of bias in selection of the reported result</w:t>
            </w:r>
          </w:p>
        </w:tc>
        <w:tc>
          <w:tcPr>
            <w:tcW w:w="700" w:type="pct"/>
            <w:shd w:val="clear" w:color="auto" w:fill="F2F2F2" w:themeFill="background1" w:themeFillShade="F2"/>
            <w:vAlign w:val="center"/>
          </w:tcPr>
          <w:p w14:paraId="2005787F" w14:textId="77777777" w:rsidR="00325EFF" w:rsidRPr="005A1D17" w:rsidRDefault="00325EFF" w:rsidP="00A60E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A1D17">
              <w:rPr>
                <w:rFonts w:cstheme="minorHAnsi"/>
                <w:sz w:val="20"/>
                <w:szCs w:val="20"/>
              </w:rPr>
              <w:t>Overall risk of bias</w:t>
            </w:r>
          </w:p>
        </w:tc>
      </w:tr>
      <w:tr w:rsidR="00325EFF" w:rsidRPr="0038147C" w14:paraId="01DFBCAA" w14:textId="77777777" w:rsidTr="00A60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shd w:val="clear" w:color="auto" w:fill="FFFFFF" w:themeFill="background1"/>
            <w:vAlign w:val="center"/>
          </w:tcPr>
          <w:p w14:paraId="6327EA7F" w14:textId="77777777" w:rsidR="00325EFF" w:rsidRPr="00A22CA3" w:rsidRDefault="00325EFF" w:rsidP="00A60E70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Bestebreurtje</w:t>
            </w:r>
            <w:r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 w14:paraId="0D5BF237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 w14:paraId="1B67E6EC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me concerns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 w14:paraId="7C12B563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74C58601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58B2DC0F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14:paraId="60B1037D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me concerns</w:t>
            </w:r>
          </w:p>
        </w:tc>
      </w:tr>
      <w:tr w:rsidR="00325EFF" w:rsidRPr="0038147C" w14:paraId="58139779" w14:textId="77777777" w:rsidTr="00A60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shd w:val="clear" w:color="auto" w:fill="FFFFFF" w:themeFill="background1"/>
            <w:vAlign w:val="center"/>
          </w:tcPr>
          <w:p w14:paraId="7F556899" w14:textId="77777777" w:rsidR="00325EFF" w:rsidRPr="00B9746C" w:rsidRDefault="00325EFF" w:rsidP="00A60E70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</w:pPr>
            <w:r w:rsidRPr="005A1D17">
              <w:rPr>
                <w:rFonts w:cstheme="minorHAnsi"/>
                <w:b w:val="0"/>
                <w:bCs w:val="0"/>
                <w:sz w:val="20"/>
                <w:szCs w:val="20"/>
              </w:rPr>
              <w:t>Bishay</w:t>
            </w:r>
            <w:r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 w14:paraId="0A9AA12F" w14:textId="77777777" w:rsidR="00325EFF" w:rsidRPr="0038147C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8147C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 w14:paraId="69264C55" w14:textId="77777777" w:rsidR="00325EFF" w:rsidRPr="0038147C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8147C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 w14:paraId="7D4B44EC" w14:textId="77777777" w:rsidR="00325EFF" w:rsidRPr="0038147C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8147C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4BA00F17" w14:textId="77777777" w:rsidR="00325EFF" w:rsidRPr="0038147C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8147C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566FBAD9" w14:textId="77777777" w:rsidR="00325EFF" w:rsidRPr="0038147C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8147C">
              <w:rPr>
                <w:rFonts w:cstheme="minorHAnsi"/>
                <w:sz w:val="20"/>
                <w:szCs w:val="20"/>
              </w:rPr>
              <w:t>High risk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14:paraId="175FFA57" w14:textId="77777777" w:rsidR="00325EFF" w:rsidRPr="0038147C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8147C">
              <w:rPr>
                <w:rFonts w:cstheme="minorHAnsi"/>
                <w:sz w:val="20"/>
                <w:szCs w:val="20"/>
              </w:rPr>
              <w:t>High risk</w:t>
            </w:r>
          </w:p>
        </w:tc>
      </w:tr>
      <w:tr w:rsidR="00325EFF" w:rsidRPr="0038147C" w14:paraId="37E54845" w14:textId="77777777" w:rsidTr="00A60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shd w:val="clear" w:color="auto" w:fill="FFFFFF" w:themeFill="background1"/>
            <w:vAlign w:val="center"/>
          </w:tcPr>
          <w:p w14:paraId="02A6DBD2" w14:textId="77777777" w:rsidR="00325EFF" w:rsidRPr="00B9746C" w:rsidRDefault="00325EFF" w:rsidP="00A60E70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</w:pPr>
            <w:r w:rsidRPr="005A1D17">
              <w:rPr>
                <w:rFonts w:cstheme="minorHAnsi"/>
                <w:b w:val="0"/>
                <w:bCs w:val="0"/>
                <w:sz w:val="20"/>
                <w:szCs w:val="20"/>
              </w:rPr>
              <w:t>Guevorkian</w:t>
            </w:r>
            <w:r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 w14:paraId="564BB91E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8147C">
              <w:rPr>
                <w:rFonts w:cstheme="minorHAnsi"/>
                <w:sz w:val="20"/>
                <w:szCs w:val="20"/>
              </w:rPr>
              <w:t>Some concerns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 w14:paraId="320985B9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8147C">
              <w:rPr>
                <w:rFonts w:cstheme="minorHAnsi"/>
                <w:sz w:val="20"/>
                <w:szCs w:val="20"/>
              </w:rPr>
              <w:t>Some concerns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 w14:paraId="325BE22D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8147C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0A009545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8147C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536B1F07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8147C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14:paraId="4F923AC4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8147C">
              <w:rPr>
                <w:rFonts w:cstheme="minorHAnsi"/>
                <w:sz w:val="20"/>
                <w:szCs w:val="20"/>
              </w:rPr>
              <w:t>High risk</w:t>
            </w:r>
          </w:p>
        </w:tc>
      </w:tr>
      <w:tr w:rsidR="00325EFF" w:rsidRPr="0038147C" w14:paraId="67D5121E" w14:textId="77777777" w:rsidTr="00A60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shd w:val="clear" w:color="auto" w:fill="F2F2F2" w:themeFill="background1" w:themeFillShade="F2"/>
            <w:vAlign w:val="center"/>
          </w:tcPr>
          <w:p w14:paraId="72125B73" w14:textId="77777777" w:rsidR="00325EFF" w:rsidRPr="00B9746C" w:rsidRDefault="00325EFF" w:rsidP="00A60E70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</w:pPr>
            <w:r w:rsidRPr="005A1D17">
              <w:rPr>
                <w:rFonts w:cstheme="minorHAnsi"/>
                <w:b w:val="0"/>
                <w:bCs w:val="0"/>
                <w:sz w:val="20"/>
                <w:szCs w:val="20"/>
              </w:rPr>
              <w:t>Hirschl</w:t>
            </w:r>
            <w:r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703" w:type="pct"/>
            <w:shd w:val="clear" w:color="auto" w:fill="F2F2F2" w:themeFill="background1" w:themeFillShade="F2"/>
            <w:vAlign w:val="center"/>
          </w:tcPr>
          <w:p w14:paraId="454B498E" w14:textId="77777777" w:rsidR="00325EFF" w:rsidRPr="0038147C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8147C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3" w:type="pct"/>
            <w:shd w:val="clear" w:color="auto" w:fill="F2F2F2" w:themeFill="background1" w:themeFillShade="F2"/>
            <w:vAlign w:val="center"/>
          </w:tcPr>
          <w:p w14:paraId="7451B34F" w14:textId="77777777" w:rsidR="00325EFF" w:rsidRPr="0038147C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8147C">
              <w:rPr>
                <w:rFonts w:cstheme="minorHAnsi"/>
                <w:sz w:val="20"/>
                <w:szCs w:val="20"/>
              </w:rPr>
              <w:t>Some concerns</w:t>
            </w:r>
          </w:p>
        </w:tc>
        <w:tc>
          <w:tcPr>
            <w:tcW w:w="703" w:type="pct"/>
            <w:shd w:val="clear" w:color="auto" w:fill="F2F2F2" w:themeFill="background1" w:themeFillShade="F2"/>
            <w:vAlign w:val="center"/>
          </w:tcPr>
          <w:p w14:paraId="7D58DF06" w14:textId="77777777" w:rsidR="00325EFF" w:rsidRPr="0038147C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8147C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2" w:type="pct"/>
            <w:shd w:val="clear" w:color="auto" w:fill="F2F2F2" w:themeFill="background1" w:themeFillShade="F2"/>
            <w:vAlign w:val="center"/>
          </w:tcPr>
          <w:p w14:paraId="5570D6CC" w14:textId="77777777" w:rsidR="00325EFF" w:rsidRPr="0038147C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8147C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2" w:type="pct"/>
            <w:shd w:val="clear" w:color="auto" w:fill="F2F2F2" w:themeFill="background1" w:themeFillShade="F2"/>
            <w:vAlign w:val="center"/>
          </w:tcPr>
          <w:p w14:paraId="64ED466B" w14:textId="77777777" w:rsidR="00325EFF" w:rsidRPr="0038147C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8147C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0" w:type="pct"/>
            <w:shd w:val="clear" w:color="auto" w:fill="F2F2F2" w:themeFill="background1" w:themeFillShade="F2"/>
            <w:vAlign w:val="center"/>
          </w:tcPr>
          <w:p w14:paraId="7DB36FCD" w14:textId="77777777" w:rsidR="00325EFF" w:rsidRPr="0038147C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8147C">
              <w:rPr>
                <w:rFonts w:cstheme="minorHAnsi"/>
                <w:sz w:val="20"/>
                <w:szCs w:val="20"/>
              </w:rPr>
              <w:t>Some concerns</w:t>
            </w:r>
          </w:p>
        </w:tc>
      </w:tr>
      <w:tr w:rsidR="00325EFF" w:rsidRPr="0038147C" w14:paraId="794AF3D5" w14:textId="77777777" w:rsidTr="00A60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shd w:val="clear" w:color="auto" w:fill="FFFFFF" w:themeFill="background1"/>
            <w:vAlign w:val="center"/>
          </w:tcPr>
          <w:p w14:paraId="7424F278" w14:textId="77777777" w:rsidR="00325EFF" w:rsidRPr="00B9746C" w:rsidRDefault="00325EFF" w:rsidP="00A60E70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</w:pPr>
            <w:r w:rsidRPr="005A1D17">
              <w:rPr>
                <w:rFonts w:cstheme="minorHAnsi"/>
                <w:b w:val="0"/>
                <w:bCs w:val="0"/>
                <w:sz w:val="20"/>
                <w:szCs w:val="20"/>
              </w:rPr>
              <w:t>Jacobs</w:t>
            </w:r>
            <w:r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 w14:paraId="4876E32C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 w14:paraId="13F5F950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me concerns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 w14:paraId="5E6A1BDF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27BC217D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 risk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775D8C54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14:paraId="5ADD5D23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 risk</w:t>
            </w:r>
          </w:p>
        </w:tc>
      </w:tr>
      <w:tr w:rsidR="00325EFF" w:rsidRPr="0038147C" w14:paraId="2F84F5B6" w14:textId="77777777" w:rsidTr="00A60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shd w:val="clear" w:color="auto" w:fill="FFFFFF" w:themeFill="background1"/>
            <w:vAlign w:val="center"/>
          </w:tcPr>
          <w:p w14:paraId="4B7936B4" w14:textId="77777777" w:rsidR="00325EFF" w:rsidRPr="00A22CA3" w:rsidRDefault="00325EFF" w:rsidP="00A60E70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Moawd</w:t>
            </w:r>
            <w:r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 w14:paraId="043468D7" w14:textId="77777777" w:rsidR="00325EFF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 w14:paraId="69A6C496" w14:textId="77777777" w:rsidR="00325EFF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me concerns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 w14:paraId="3DD0AF72" w14:textId="77777777" w:rsidR="00325EFF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09E7730C" w14:textId="77777777" w:rsidR="00325EFF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0F35438B" w14:textId="77777777" w:rsidR="00325EFF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14:paraId="096CD71C" w14:textId="77777777" w:rsidR="00325EFF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me concerns</w:t>
            </w:r>
          </w:p>
        </w:tc>
      </w:tr>
      <w:tr w:rsidR="00325EFF" w:rsidRPr="0038147C" w14:paraId="77F72E56" w14:textId="77777777" w:rsidTr="00A60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shd w:val="clear" w:color="auto" w:fill="FFFFFF" w:themeFill="background1"/>
            <w:vAlign w:val="center"/>
          </w:tcPr>
          <w:p w14:paraId="1AD304DC" w14:textId="77777777" w:rsidR="00325EFF" w:rsidRPr="00B9746C" w:rsidRDefault="00325EFF" w:rsidP="00A60E70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</w:pPr>
            <w:r w:rsidRPr="005A1D17">
              <w:rPr>
                <w:rFonts w:cstheme="minorHAnsi"/>
                <w:b w:val="0"/>
                <w:bCs w:val="0"/>
                <w:sz w:val="20"/>
                <w:szCs w:val="20"/>
              </w:rPr>
              <w:t>Moustafa</w:t>
            </w:r>
            <w:r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 w14:paraId="2C6E392D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 w14:paraId="1B94313E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me concerns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 w14:paraId="1F31CC5A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54794E58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4CBF61E8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14:paraId="651BD63F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me concerns</w:t>
            </w:r>
          </w:p>
        </w:tc>
      </w:tr>
      <w:tr w:rsidR="00325EFF" w:rsidRPr="0038147C" w14:paraId="249BAFC9" w14:textId="77777777" w:rsidTr="00A60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shd w:val="clear" w:color="auto" w:fill="F2F2F2" w:themeFill="background1" w:themeFillShade="F2"/>
            <w:vAlign w:val="center"/>
          </w:tcPr>
          <w:p w14:paraId="60B99852" w14:textId="77777777" w:rsidR="00325EFF" w:rsidRPr="00B9746C" w:rsidRDefault="00325EFF" w:rsidP="00A60E70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</w:pPr>
            <w:r w:rsidRPr="005A1D17">
              <w:rPr>
                <w:rFonts w:cstheme="minorHAnsi"/>
                <w:b w:val="0"/>
                <w:bCs w:val="0"/>
                <w:sz w:val="20"/>
                <w:szCs w:val="20"/>
              </w:rPr>
              <w:t>Mychaliska</w:t>
            </w:r>
            <w:r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703" w:type="pct"/>
            <w:shd w:val="clear" w:color="auto" w:fill="F2F2F2" w:themeFill="background1" w:themeFillShade="F2"/>
            <w:vAlign w:val="center"/>
          </w:tcPr>
          <w:p w14:paraId="4B155E07" w14:textId="77777777" w:rsidR="00325EFF" w:rsidRPr="0038147C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3" w:type="pct"/>
            <w:shd w:val="clear" w:color="auto" w:fill="F2F2F2" w:themeFill="background1" w:themeFillShade="F2"/>
            <w:vAlign w:val="center"/>
          </w:tcPr>
          <w:p w14:paraId="0DC4FD06" w14:textId="77777777" w:rsidR="00325EFF" w:rsidRPr="0038147C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me concerns</w:t>
            </w:r>
          </w:p>
        </w:tc>
        <w:tc>
          <w:tcPr>
            <w:tcW w:w="703" w:type="pct"/>
            <w:shd w:val="clear" w:color="auto" w:fill="F2F2F2" w:themeFill="background1" w:themeFillShade="F2"/>
            <w:vAlign w:val="center"/>
          </w:tcPr>
          <w:p w14:paraId="592B97C9" w14:textId="77777777" w:rsidR="00325EFF" w:rsidRPr="0038147C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2" w:type="pct"/>
            <w:shd w:val="clear" w:color="auto" w:fill="F2F2F2" w:themeFill="background1" w:themeFillShade="F2"/>
            <w:vAlign w:val="center"/>
          </w:tcPr>
          <w:p w14:paraId="786AD43B" w14:textId="77777777" w:rsidR="00325EFF" w:rsidRPr="0038147C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2" w:type="pct"/>
            <w:shd w:val="clear" w:color="auto" w:fill="F2F2F2" w:themeFill="background1" w:themeFillShade="F2"/>
            <w:vAlign w:val="center"/>
          </w:tcPr>
          <w:p w14:paraId="355CCFF3" w14:textId="77777777" w:rsidR="00325EFF" w:rsidRPr="0038147C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0" w:type="pct"/>
            <w:shd w:val="clear" w:color="auto" w:fill="F2F2F2" w:themeFill="background1" w:themeFillShade="F2"/>
            <w:vAlign w:val="center"/>
          </w:tcPr>
          <w:p w14:paraId="44A26223" w14:textId="77777777" w:rsidR="00325EFF" w:rsidRPr="0038147C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me concerns</w:t>
            </w:r>
          </w:p>
        </w:tc>
      </w:tr>
      <w:tr w:rsidR="00325EFF" w:rsidRPr="0038147C" w14:paraId="128EA936" w14:textId="77777777" w:rsidTr="00A60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shd w:val="clear" w:color="auto" w:fill="FFFFFF" w:themeFill="background1"/>
            <w:vAlign w:val="center"/>
          </w:tcPr>
          <w:p w14:paraId="03B3680C" w14:textId="77777777" w:rsidR="00325EFF" w:rsidRPr="00B9746C" w:rsidRDefault="00325EFF" w:rsidP="00A60E70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</w:pPr>
            <w:r w:rsidRPr="005A1D17">
              <w:rPr>
                <w:rFonts w:cstheme="minorHAnsi"/>
                <w:b w:val="0"/>
                <w:bCs w:val="0"/>
                <w:sz w:val="20"/>
                <w:szCs w:val="20"/>
              </w:rPr>
              <w:t>NINOS</w:t>
            </w:r>
            <w:r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 w14:paraId="14AB466A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 w14:paraId="09B910E0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me Concerns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 w14:paraId="1BC915FA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me concerns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0C5CDEEE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61E11265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14:paraId="128BA6E7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 risk</w:t>
            </w:r>
          </w:p>
        </w:tc>
      </w:tr>
      <w:tr w:rsidR="00325EFF" w:rsidRPr="0038147C" w14:paraId="137972DE" w14:textId="77777777" w:rsidTr="00A60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shd w:val="clear" w:color="auto" w:fill="F2F2F2" w:themeFill="background1" w:themeFillShade="F2"/>
            <w:vAlign w:val="center"/>
          </w:tcPr>
          <w:p w14:paraId="05FE466D" w14:textId="77777777" w:rsidR="00325EFF" w:rsidRPr="00B9746C" w:rsidRDefault="00325EFF" w:rsidP="00A60E70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</w:pPr>
            <w:r w:rsidRPr="005A1D17">
              <w:rPr>
                <w:rFonts w:cstheme="minorHAnsi"/>
                <w:b w:val="0"/>
                <w:bCs w:val="0"/>
                <w:sz w:val="20"/>
                <w:szCs w:val="20"/>
              </w:rPr>
              <w:t>Schiller</w:t>
            </w:r>
            <w:r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703" w:type="pct"/>
            <w:shd w:val="clear" w:color="auto" w:fill="F2F2F2" w:themeFill="background1" w:themeFillShade="F2"/>
            <w:vAlign w:val="center"/>
          </w:tcPr>
          <w:p w14:paraId="06E073DB" w14:textId="77777777" w:rsidR="00325EFF" w:rsidRPr="0038147C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3" w:type="pct"/>
            <w:shd w:val="clear" w:color="auto" w:fill="F2F2F2" w:themeFill="background1" w:themeFillShade="F2"/>
            <w:vAlign w:val="center"/>
          </w:tcPr>
          <w:p w14:paraId="6BC94B22" w14:textId="77777777" w:rsidR="00325EFF" w:rsidRPr="0038147C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me Concerns</w:t>
            </w:r>
          </w:p>
        </w:tc>
        <w:tc>
          <w:tcPr>
            <w:tcW w:w="703" w:type="pct"/>
            <w:shd w:val="clear" w:color="auto" w:fill="F2F2F2" w:themeFill="background1" w:themeFillShade="F2"/>
            <w:vAlign w:val="center"/>
          </w:tcPr>
          <w:p w14:paraId="2454487F" w14:textId="77777777" w:rsidR="00325EFF" w:rsidRPr="0038147C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2" w:type="pct"/>
            <w:shd w:val="clear" w:color="auto" w:fill="F2F2F2" w:themeFill="background1" w:themeFillShade="F2"/>
            <w:vAlign w:val="center"/>
          </w:tcPr>
          <w:p w14:paraId="506DEE67" w14:textId="77777777" w:rsidR="00325EFF" w:rsidRPr="0038147C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 risk</w:t>
            </w:r>
          </w:p>
        </w:tc>
        <w:tc>
          <w:tcPr>
            <w:tcW w:w="702" w:type="pct"/>
            <w:shd w:val="clear" w:color="auto" w:fill="F2F2F2" w:themeFill="background1" w:themeFillShade="F2"/>
            <w:vAlign w:val="center"/>
          </w:tcPr>
          <w:p w14:paraId="245FBD16" w14:textId="77777777" w:rsidR="00325EFF" w:rsidRPr="0038147C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0" w:type="pct"/>
            <w:shd w:val="clear" w:color="auto" w:fill="F2F2F2" w:themeFill="background1" w:themeFillShade="F2"/>
            <w:vAlign w:val="center"/>
          </w:tcPr>
          <w:p w14:paraId="07E5BC67" w14:textId="77777777" w:rsidR="00325EFF" w:rsidRPr="0038147C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 risk</w:t>
            </w:r>
          </w:p>
        </w:tc>
      </w:tr>
      <w:tr w:rsidR="00325EFF" w:rsidRPr="0038147C" w14:paraId="76D34DBA" w14:textId="77777777" w:rsidTr="00A60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shd w:val="clear" w:color="auto" w:fill="FFFFFF" w:themeFill="background1"/>
            <w:vAlign w:val="center"/>
          </w:tcPr>
          <w:p w14:paraId="35387203" w14:textId="77777777" w:rsidR="00325EFF" w:rsidRPr="00B9746C" w:rsidRDefault="00325EFF" w:rsidP="00A60E70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</w:pPr>
            <w:r w:rsidRPr="005A1D17">
              <w:rPr>
                <w:rFonts w:cstheme="minorHAnsi"/>
                <w:b w:val="0"/>
                <w:bCs w:val="0"/>
                <w:sz w:val="20"/>
                <w:szCs w:val="20"/>
              </w:rPr>
              <w:t>Snoek</w:t>
            </w:r>
            <w:r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 w14:paraId="517A9BE1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 w14:paraId="67BAE8D1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me concerns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 w14:paraId="08829137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1409A50E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510DB4CB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14:paraId="15DDBE1E" w14:textId="77777777" w:rsidR="00325EFF" w:rsidRPr="0038147C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me concerns</w:t>
            </w:r>
          </w:p>
        </w:tc>
      </w:tr>
      <w:tr w:rsidR="00325EFF" w:rsidRPr="0038147C" w14:paraId="3452CD56" w14:textId="77777777" w:rsidTr="00A60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shd w:val="clear" w:color="auto" w:fill="F2F2F2" w:themeFill="background1" w:themeFillShade="F2"/>
            <w:vAlign w:val="center"/>
          </w:tcPr>
          <w:p w14:paraId="2359C7B1" w14:textId="77777777" w:rsidR="00325EFF" w:rsidRPr="00B9746C" w:rsidRDefault="00325EFF" w:rsidP="00A60E70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</w:pPr>
            <w:r w:rsidRPr="005A1D17">
              <w:rPr>
                <w:rFonts w:cstheme="minorHAnsi"/>
                <w:b w:val="0"/>
                <w:bCs w:val="0"/>
                <w:sz w:val="20"/>
                <w:szCs w:val="20"/>
              </w:rPr>
              <w:t>Snoek</w:t>
            </w:r>
            <w:r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703" w:type="pct"/>
            <w:shd w:val="clear" w:color="auto" w:fill="F2F2F2" w:themeFill="background1" w:themeFillShade="F2"/>
            <w:vAlign w:val="center"/>
          </w:tcPr>
          <w:p w14:paraId="464E932A" w14:textId="77777777" w:rsidR="00325EFF" w:rsidRPr="0038147C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3" w:type="pct"/>
            <w:shd w:val="clear" w:color="auto" w:fill="F2F2F2" w:themeFill="background1" w:themeFillShade="F2"/>
            <w:vAlign w:val="center"/>
          </w:tcPr>
          <w:p w14:paraId="4F707F22" w14:textId="77777777" w:rsidR="00325EFF" w:rsidRPr="0038147C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me concerns</w:t>
            </w:r>
          </w:p>
        </w:tc>
        <w:tc>
          <w:tcPr>
            <w:tcW w:w="703" w:type="pct"/>
            <w:shd w:val="clear" w:color="auto" w:fill="F2F2F2" w:themeFill="background1" w:themeFillShade="F2"/>
            <w:vAlign w:val="center"/>
          </w:tcPr>
          <w:p w14:paraId="29CA2321" w14:textId="77777777" w:rsidR="00325EFF" w:rsidRPr="0038147C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2" w:type="pct"/>
            <w:shd w:val="clear" w:color="auto" w:fill="F2F2F2" w:themeFill="background1" w:themeFillShade="F2"/>
            <w:vAlign w:val="center"/>
          </w:tcPr>
          <w:p w14:paraId="4AB2726B" w14:textId="77777777" w:rsidR="00325EFF" w:rsidRPr="0038147C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2" w:type="pct"/>
            <w:shd w:val="clear" w:color="auto" w:fill="F2F2F2" w:themeFill="background1" w:themeFillShade="F2"/>
            <w:vAlign w:val="center"/>
          </w:tcPr>
          <w:p w14:paraId="3ADC4D03" w14:textId="77777777" w:rsidR="00325EFF" w:rsidRPr="0038147C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0" w:type="pct"/>
            <w:shd w:val="clear" w:color="auto" w:fill="F2F2F2" w:themeFill="background1" w:themeFillShade="F2"/>
            <w:vAlign w:val="center"/>
          </w:tcPr>
          <w:p w14:paraId="30833346" w14:textId="77777777" w:rsidR="00325EFF" w:rsidRPr="0038147C" w:rsidRDefault="00325EFF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me concerns</w:t>
            </w:r>
          </w:p>
        </w:tc>
      </w:tr>
      <w:tr w:rsidR="00325EFF" w:rsidRPr="0038147C" w14:paraId="6DEE963F" w14:textId="77777777" w:rsidTr="00A60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shd w:val="clear" w:color="auto" w:fill="FFFFFF" w:themeFill="background1"/>
            <w:vAlign w:val="center"/>
          </w:tcPr>
          <w:p w14:paraId="679C2BF7" w14:textId="77777777" w:rsidR="00325EFF" w:rsidRPr="00A22CA3" w:rsidRDefault="00325EFF" w:rsidP="00A60E70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Wu</w:t>
            </w:r>
            <w:r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 w14:paraId="6D4F86C2" w14:textId="77777777" w:rsidR="00325EFF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me concerns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 w14:paraId="1EF1AD20" w14:textId="77777777" w:rsidR="00325EFF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me concerns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 w14:paraId="388B66CA" w14:textId="77777777" w:rsidR="00325EFF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me concerns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56F315C5" w14:textId="77777777" w:rsidR="00325EFF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4696FDDC" w14:textId="77777777" w:rsidR="00325EFF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14:paraId="2995ABDA" w14:textId="77777777" w:rsidR="00325EFF" w:rsidRDefault="00325EFF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 risk</w:t>
            </w:r>
          </w:p>
        </w:tc>
      </w:tr>
    </w:tbl>
    <w:p w14:paraId="09971067" w14:textId="77777777" w:rsidR="00A113DA" w:rsidRDefault="00A113DA"/>
    <w:sectPr w:rsidR="00A113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EFF"/>
    <w:rsid w:val="00325EFF"/>
    <w:rsid w:val="00822270"/>
    <w:rsid w:val="00A11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01E255"/>
  <w15:chartTrackingRefBased/>
  <w15:docId w15:val="{E3D64EF1-8793-49FB-B5C6-D07AFC7CD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EFF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PlainTable11">
    <w:name w:val="Plain Table 11"/>
    <w:basedOn w:val="Normaltabell"/>
    <w:uiPriority w:val="99"/>
    <w:rsid w:val="00325EF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Lewis</dc:creator>
  <cp:keywords/>
  <dc:description/>
  <cp:lastModifiedBy>Elin Alvehag</cp:lastModifiedBy>
  <cp:revision>2</cp:revision>
  <dcterms:created xsi:type="dcterms:W3CDTF">2022-05-10T09:29:00Z</dcterms:created>
  <dcterms:modified xsi:type="dcterms:W3CDTF">2022-05-10T09:29:00Z</dcterms:modified>
</cp:coreProperties>
</file>